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07DFBB" w14:textId="34FBEA30" w:rsidR="00CD5097" w:rsidRDefault="00CD5097">
      <w:pPr>
        <w:rPr>
          <w:rFonts w:ascii="Times New Roman" w:hAnsi="Times New Roman" w:cs="Times New Roman"/>
        </w:rPr>
      </w:pPr>
    </w:p>
    <w:p w14:paraId="5E1ED0B7" w14:textId="094D696E" w:rsidR="00CD5097" w:rsidRPr="00DD0883" w:rsidRDefault="00DD0883">
      <w:pPr>
        <w:rPr>
          <w:rFonts w:ascii="Times New Roman" w:hAnsi="Times New Roman" w:cs="Times New Roman"/>
        </w:rPr>
      </w:pPr>
      <w:r w:rsidRPr="00DD0883">
        <w:rPr>
          <w:rFonts w:ascii="Times New Roman" w:hAnsi="Times New Roman" w:cs="Times New Roman"/>
          <w:b/>
        </w:rPr>
        <w:t>S4 Table.</w:t>
      </w:r>
      <w:r w:rsidR="00242E23" w:rsidRPr="00DD0883">
        <w:rPr>
          <w:rFonts w:ascii="Times New Roman" w:hAnsi="Times New Roman" w:cs="Times New Roman"/>
          <w:b/>
        </w:rPr>
        <w:t xml:space="preserve"> </w:t>
      </w:r>
      <w:r w:rsidR="004A6740" w:rsidRPr="00DD0883">
        <w:rPr>
          <w:rFonts w:ascii="Times New Roman" w:hAnsi="Times New Roman" w:cs="Times New Roman"/>
          <w:b/>
        </w:rPr>
        <w:t xml:space="preserve">Non-synonymous SNP’s in </w:t>
      </w:r>
      <w:r w:rsidR="00711107" w:rsidRPr="00DD0883">
        <w:rPr>
          <w:rFonts w:ascii="Times New Roman" w:hAnsi="Times New Roman" w:cs="Times New Roman"/>
          <w:b/>
        </w:rPr>
        <w:t>Colistin</w:t>
      </w:r>
      <w:r w:rsidR="004A6740" w:rsidRPr="00DD0883">
        <w:rPr>
          <w:rFonts w:ascii="Times New Roman" w:hAnsi="Times New Roman" w:cs="Times New Roman"/>
          <w:b/>
        </w:rPr>
        <w:t xml:space="preserve"> resistant isolates</w:t>
      </w:r>
      <w:r w:rsidRPr="00DD0883">
        <w:rPr>
          <w:rFonts w:ascii="Times New Roman" w:hAnsi="Times New Roman" w:cs="Times New Roman"/>
          <w:b/>
        </w:rPr>
        <w:t xml:space="preserve">. </w:t>
      </w:r>
      <w:r w:rsidRPr="00DD0883">
        <w:rPr>
          <w:rFonts w:ascii="Times New Roman" w:hAnsi="Times New Roman" w:cs="Times New Roman"/>
        </w:rPr>
        <w:t xml:space="preserve">The </w:t>
      </w:r>
      <w:r w:rsidR="00E142DF">
        <w:rPr>
          <w:rFonts w:ascii="Times New Roman" w:hAnsi="Times New Roman" w:cs="Times New Roman"/>
        </w:rPr>
        <w:t xml:space="preserve">Colistin susceptible </w:t>
      </w:r>
      <w:r w:rsidRPr="00DD0883">
        <w:rPr>
          <w:rFonts w:ascii="Times New Roman" w:hAnsi="Times New Roman" w:cs="Times New Roman"/>
        </w:rPr>
        <w:t>isolates PAS 3, 4, 5 and 8 were compared against the rest of the resistant isolates</w:t>
      </w:r>
    </w:p>
    <w:p w14:paraId="5F39D6C4" w14:textId="77777777" w:rsidR="00CD5097" w:rsidRDefault="00CD5097">
      <w:pPr>
        <w:rPr>
          <w:rFonts w:ascii="Times New Roman" w:hAnsi="Times New Roman" w:cs="Times New Roman"/>
        </w:rPr>
      </w:pPr>
    </w:p>
    <w:tbl>
      <w:tblPr>
        <w:tblW w:w="15437" w:type="dxa"/>
        <w:tblInd w:w="93" w:type="dxa"/>
        <w:tblLook w:val="04A0" w:firstRow="1" w:lastRow="0" w:firstColumn="1" w:lastColumn="0" w:noHBand="0" w:noVBand="1"/>
      </w:tblPr>
      <w:tblGrid>
        <w:gridCol w:w="1060"/>
        <w:gridCol w:w="1214"/>
        <w:gridCol w:w="1183"/>
        <w:gridCol w:w="1144"/>
        <w:gridCol w:w="1060"/>
        <w:gridCol w:w="1060"/>
        <w:gridCol w:w="2357"/>
        <w:gridCol w:w="1632"/>
        <w:gridCol w:w="1908"/>
        <w:gridCol w:w="1099"/>
        <w:gridCol w:w="1099"/>
        <w:gridCol w:w="1214"/>
      </w:tblGrid>
      <w:tr w:rsidR="00CD5097" w:rsidRPr="00CD5097" w14:paraId="530BC99A" w14:textId="77777777" w:rsidTr="00CD509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118A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. N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CD89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Nucleotide Posi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E5C6A" w14:textId="3849FC62" w:rsidR="00CD5097" w:rsidRPr="00CD5097" w:rsidRDefault="00407CE9" w:rsidP="00CD50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>Susceptible</w:t>
            </w:r>
            <w:r w:rsidR="00CD5097" w:rsidRPr="00CD50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AU"/>
              </w:rPr>
              <w:t xml:space="preserve"> geno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C51D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Alterati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D286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Gene I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4F72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AA changes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9676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Hydrophobicity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1DAE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Charges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69D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Polarity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A18A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Sequence length in referenc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0981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 xml:space="preserve">Sequence length in isolate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645A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AU"/>
              </w:rPr>
              <w:t>Nucleotide difference</w:t>
            </w:r>
          </w:p>
        </w:tc>
      </w:tr>
      <w:tr w:rsidR="00CD5097" w:rsidRPr="00CD5097" w14:paraId="0531A9B5" w14:textId="77777777" w:rsidTr="00CD5097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F3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F9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31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76E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32F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476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02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296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79P</w:t>
            </w:r>
          </w:p>
        </w:tc>
        <w:tc>
          <w:tcPr>
            <w:tcW w:w="2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4EF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D95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556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D02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196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1E7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6B0F6E6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47B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065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98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E19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46B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193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714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2313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D5F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D25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8C81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0F1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BF6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2C5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19D1CBCE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736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3EB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34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B57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7EE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5A9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BB5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789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841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9E7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AD2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389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AB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398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7393B1BD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4B5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461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7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5D6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41F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E937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138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125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ECB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7F1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97E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A2B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C42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1A8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624DD737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93C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E7E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963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61B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663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AAF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8F0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R125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FA7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6B6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807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3F3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C17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1F0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9</w:t>
            </w:r>
          </w:p>
        </w:tc>
      </w:tr>
      <w:tr w:rsidR="00CD5097" w:rsidRPr="00CD5097" w14:paraId="2C3527E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3A3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072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963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70E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4DC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93A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192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117Q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EE0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060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C8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E84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E49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D41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</w:t>
            </w:r>
          </w:p>
        </w:tc>
      </w:tr>
      <w:tr w:rsidR="00CD5097" w:rsidRPr="00CD5097" w14:paraId="331D44D7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0B8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605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45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4CA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F14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893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C01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246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216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273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193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31F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76F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EDD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</w:tr>
      <w:tr w:rsidR="00CD5097" w:rsidRPr="00CD5097" w14:paraId="7F71011E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C4C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A8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88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03A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5261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D15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6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BF8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75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117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A1A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7B2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62B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BEA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BDD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11FECC77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E85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2E3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368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BB3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BCF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37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6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19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85I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85C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DC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CBA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3A7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847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29D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6</w:t>
            </w:r>
          </w:p>
        </w:tc>
      </w:tr>
      <w:tr w:rsidR="00CD5097" w:rsidRPr="00CD5097" w14:paraId="585D7A2F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9CE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92E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66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7B8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05D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CED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xb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187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302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86B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F8A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51D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E848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B81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E33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3F0BE19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3D6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95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253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691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5FD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7AE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7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405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108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3C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F91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AD5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D53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EE8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90B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7A1C9FF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516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6CF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79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922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D7A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F49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8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E1B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W21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8D9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5DA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E01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0D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C3D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A1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29B1BEB1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D5D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96E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79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418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026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1EB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08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556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23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8A2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2C0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845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1D9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890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2090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4</w:t>
            </w:r>
          </w:p>
        </w:tc>
      </w:tr>
      <w:tr w:rsidR="00CD5097" w:rsidRPr="00CD5097" w14:paraId="3FED10C9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620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2BD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028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932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1F2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E8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u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94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649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F95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637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6C1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F6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13A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0D0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4</w:t>
            </w:r>
          </w:p>
        </w:tc>
      </w:tr>
      <w:tr w:rsidR="00CD5097" w:rsidRPr="00CD5097" w14:paraId="0CE53CA0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BE6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17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2309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889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96D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E17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55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223I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E08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731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D6E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3F1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4EE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4C4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499D6467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912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720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65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9A7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4B4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B54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B13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137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B8C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C6E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21C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6A7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815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A07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08E6030E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957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DA7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665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A23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B3C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E82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5BA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568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21A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4F7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B13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E95A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A38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0C1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4FBF438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F4D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DF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73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15C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6C1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C76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2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10F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221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5C3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FE4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CDA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F81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CA0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141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441B1BAE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042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87F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772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9D4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642C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A1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2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7F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65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19E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DE8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D30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91E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589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2A2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1654ADEF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1CD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117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869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A7F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F05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218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ob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0FA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221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5A6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0E1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8A4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C4A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DBA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D30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</w:t>
            </w:r>
          </w:p>
        </w:tc>
      </w:tr>
      <w:tr w:rsidR="00CD5097" w:rsidRPr="00CD5097" w14:paraId="40218F1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683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D1C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870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0B5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F3B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496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obD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09A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F255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4B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367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787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F88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1CF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B211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0</w:t>
            </w:r>
          </w:p>
        </w:tc>
      </w:tr>
      <w:tr w:rsidR="00CD5097" w:rsidRPr="00CD5097" w14:paraId="69D5489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BC2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E69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58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D2F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631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370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3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D5B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326I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D28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35B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BCC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D05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A6B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D5A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4EFDB6C0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D78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DD2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504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518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580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DB2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4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8CD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197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B88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AAC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1DD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90C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192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9DC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7</w:t>
            </w:r>
          </w:p>
        </w:tc>
      </w:tr>
      <w:tr w:rsidR="00CD5097" w:rsidRPr="00CD5097" w14:paraId="585BBA11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C21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93C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513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B50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737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25E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4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AC9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107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F40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60F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C49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D5C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0AB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A72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4</w:t>
            </w:r>
          </w:p>
        </w:tc>
      </w:tr>
      <w:tr w:rsidR="00CD5097" w:rsidRPr="00CD5097" w14:paraId="16D1DE7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06C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C9A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07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B87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EB9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21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5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FD4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134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5F1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D39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F5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284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4EB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8B6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1C105DB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5D7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56B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446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F5C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0BA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50B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scP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FAC7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196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04B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8B8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446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3FF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A55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47E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0F7F550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898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B56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564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5D8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0E1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459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xs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950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36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936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548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43F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60A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847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DAB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219DA639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D06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BCC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76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915B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48D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77F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7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DF8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95M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335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1D53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90C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B89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D0C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E89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</w:t>
            </w:r>
          </w:p>
        </w:tc>
      </w:tr>
      <w:tr w:rsidR="00CD5097" w:rsidRPr="00CD5097" w14:paraId="5D8ED8A0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A9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A62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0996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C0C0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2FC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9B5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9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70E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65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653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4B3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90F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FD8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588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963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3A26D10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518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8CAD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0996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28B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DE6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0C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9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7C0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71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AB4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AC1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0FF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BBF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E96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56D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</w:tr>
      <w:tr w:rsidR="00CD5097" w:rsidRPr="00CD5097" w14:paraId="6BF46546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63A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491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0997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23E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AE1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5E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9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416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88Q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FDE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E10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C0A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E7F9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85A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F6F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</w:tr>
      <w:tr w:rsidR="00CD5097" w:rsidRPr="00CD5097" w14:paraId="03D6902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139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1D5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1411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314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6F8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A3AE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19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424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105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564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548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9AF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3E3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609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DC9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1D65784E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4AE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BA9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1574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120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AAE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525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qqF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94D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K707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30B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33B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20F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AA3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4EA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755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</w:tr>
      <w:tr w:rsidR="00CD5097" w:rsidRPr="00CD5097" w14:paraId="5B7DD7F2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F8D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316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1947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47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1E8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ECC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B604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232Q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996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008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BA5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D63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1AE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F3B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</w:tr>
      <w:tr w:rsidR="00CD5097" w:rsidRPr="00CD5097" w14:paraId="413C23E0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53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075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250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182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982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50B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0F1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116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DA8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E3A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8F4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417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001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635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3</w:t>
            </w:r>
          </w:p>
        </w:tc>
      </w:tr>
      <w:tr w:rsidR="00CD5097" w:rsidRPr="00CD5097" w14:paraId="7BEB78D9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1A5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>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973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3099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968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F96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08D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0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94B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184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3F6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07F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70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B38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509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69F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520B0351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1A6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187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3225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83C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DDA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303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1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2C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94V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328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4BC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C59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4FE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6DB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F29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4C4CADB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208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B12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3412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805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224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0E9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1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EE8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133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AC6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71B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5CF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580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D8A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8B0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14727C5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CF4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AEC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3849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E58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844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350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D43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R558Q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221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D45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281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95C6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02A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AA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72E740D2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729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17C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4006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940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3BB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C86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1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921B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315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E8E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EE8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B03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777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D44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0BD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</w:tr>
      <w:tr w:rsidR="00CD5097" w:rsidRPr="00CD5097" w14:paraId="198FD717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B2F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D51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239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B1C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80F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AE7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C9F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90E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240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F59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5BA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E4B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0C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9F4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59677901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54D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7A8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366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25E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8DE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8F3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mb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0E1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810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402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E48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C5C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FA8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A5F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EDC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1EF35487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FE6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2D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411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575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90E6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4E6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mbC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9BE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20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448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190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539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B1D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25A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3E8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7E8F48F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7B3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99AF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41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A3C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778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9AB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mb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019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1237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581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559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E5E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D8A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B98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975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2</w:t>
            </w:r>
          </w:p>
        </w:tc>
      </w:tr>
      <w:tr w:rsidR="00CD5097" w:rsidRPr="00CD5097" w14:paraId="57005B37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B7D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0A9F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565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85A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58F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CFA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3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FDE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307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592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B77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F2B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3F8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374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637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3</w:t>
            </w:r>
          </w:p>
        </w:tc>
      </w:tr>
      <w:tr w:rsidR="00CD5097" w:rsidRPr="00CD5097" w14:paraId="1E1197C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336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023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607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8F6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AFC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7D42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3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05B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266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8CB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A5B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438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A16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F27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714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</w:tr>
      <w:tr w:rsidR="00CD5097" w:rsidRPr="00CD5097" w14:paraId="6EA86C80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FDA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73E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6095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5BC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8E4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505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3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A09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834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6D0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255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7FC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9A1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1EA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D27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745662D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6BD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6B4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6095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2C4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77F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16A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3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67D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834V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E5D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6C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67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17F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4EA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DE7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31B24620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4D6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BE0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6111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5A0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A03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659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3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95F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303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260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AE7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CF7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DA7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917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8A8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31A5023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F99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CDA8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664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FC0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7EF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D58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5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0337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347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A9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549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23E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3DF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200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34D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2</w:t>
            </w:r>
          </w:p>
        </w:tc>
      </w:tr>
      <w:tr w:rsidR="00CD5097" w:rsidRPr="00CD5097" w14:paraId="1FBC653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5B4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C38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024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F5B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C3E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2F6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6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F6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237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B16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955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B53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4A0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F87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702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7</w:t>
            </w:r>
          </w:p>
        </w:tc>
      </w:tr>
      <w:tr w:rsidR="00CD5097" w:rsidRPr="00CD5097" w14:paraId="123619D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52D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C3B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712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2E5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4D3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65D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7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811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250I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E14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B0F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B81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56E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6C4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EA1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66BD89A5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865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01E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1757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59B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E07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6CF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8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6EF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120L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FA8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F05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32B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9E4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DC2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ED63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0</w:t>
            </w:r>
          </w:p>
        </w:tc>
      </w:tr>
      <w:tr w:rsidR="00CD5097" w:rsidRPr="00CD5097" w14:paraId="6F1051D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749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325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1796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5F5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72B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35FE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osp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FC9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113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6CD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9C3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C15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453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B07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A7E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55FEA8D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26B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DA2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1864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C3D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104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539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8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E11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15M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CDE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BDB2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7F9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A93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881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3C5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</w:t>
            </w:r>
          </w:p>
        </w:tc>
      </w:tr>
      <w:tr w:rsidR="00CD5097" w:rsidRPr="00CD5097" w14:paraId="031A55A9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857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>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110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2216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226F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60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19C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8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BC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L11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4E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4CE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658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DE0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90E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FB9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52731A01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DA8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7EB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2621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B46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AF2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918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obL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0B5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215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87D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03A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671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275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C32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1F3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561AD391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8BD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1A5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2842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D12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3C0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0F3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29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4AB0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115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745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72B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B8E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E2D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133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F92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7</w:t>
            </w:r>
          </w:p>
        </w:tc>
      </w:tr>
      <w:tr w:rsidR="00CD5097" w:rsidRPr="00CD5097" w14:paraId="4F53B8AE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3F8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41A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474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119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703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4F4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850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353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F0A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1C7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4E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A5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734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663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</w:tr>
      <w:tr w:rsidR="00CD5097" w:rsidRPr="00CD5097" w14:paraId="136D976C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BD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027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4864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5162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985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710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1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887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252V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06E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213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000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980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568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203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39A52839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D6B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D59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6846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064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C3E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67A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2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491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12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D64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8DF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736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0A6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29A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62D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</w:t>
            </w:r>
          </w:p>
        </w:tc>
      </w:tr>
      <w:tr w:rsidR="00CD5097" w:rsidRPr="00CD5097" w14:paraId="1A1AD0AD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D7F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0C1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6847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E2D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129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668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2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E35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6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777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070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CE2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2E2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017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DD8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7</w:t>
            </w:r>
          </w:p>
        </w:tc>
      </w:tr>
      <w:tr w:rsidR="00CD5097" w:rsidRPr="00CD5097" w14:paraId="755A9E2C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32A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CDD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6849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97A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BB8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3BE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BFF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264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752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B1D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046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D7C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17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713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2935AD7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E65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324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685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E73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C7BF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ECC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42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253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6CB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C9F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59D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5D8B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590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F66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</w:tr>
      <w:tr w:rsidR="00CD5097" w:rsidRPr="00CD5097" w14:paraId="41C7B9D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F5E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05A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685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B890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39A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249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90C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202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B90B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959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DAC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FA5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192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9B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</w:tr>
      <w:tr w:rsidR="00CD5097" w:rsidRPr="00CD5097" w14:paraId="57F3629B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D4B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0EE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6852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A840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6DF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4E6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D60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183V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BA1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AFC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EC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DC5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E9B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E69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2E06C115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ACB2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276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6852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6A6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90D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598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3AF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159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65B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99C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BE1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09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57C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1EA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47CDE5ED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1E1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366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6853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98B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46E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36A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99E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Y126C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239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3EE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EE5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CDE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331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DBB7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0</w:t>
            </w:r>
          </w:p>
        </w:tc>
      </w:tr>
      <w:tr w:rsidR="00CD5097" w:rsidRPr="00CD5097" w14:paraId="75183C5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8E3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A02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7040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D46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644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26F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EC2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356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7C2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35D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2F6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A33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211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1FC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3D3769B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319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797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7043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F37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E92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787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E5C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R263Q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372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9DC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71A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E5A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93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938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375C2C13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97F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2D6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818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E11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1D0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52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4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4C2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117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7F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DF4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728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C770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05D2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9D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1C23FBC6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A8F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2A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8207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2C7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F5B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A27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02F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V139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16C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721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B2D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39C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74B7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464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40DE0FF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A1D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7B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9105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463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682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4E2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4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DC0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726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D86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E70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917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7C9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781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A58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2</w:t>
            </w:r>
          </w:p>
        </w:tc>
      </w:tr>
      <w:tr w:rsidR="00CD5097" w:rsidRPr="00CD5097" w14:paraId="513BAE36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D58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D71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9717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690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718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702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lgX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5F8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Y49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DCA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540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6A7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994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7072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8C7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8</w:t>
            </w:r>
          </w:p>
        </w:tc>
      </w:tr>
      <w:tr w:rsidR="00CD5097" w:rsidRPr="00CD5097" w14:paraId="6A18B8D0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268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06B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1672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F23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663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53B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7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A59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82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735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902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B67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5AC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BFA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818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27E09974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05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lastRenderedPageBreak/>
              <w:t>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44C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3347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232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F3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6E9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38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A7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171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C11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7A6F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0A4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FC0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F8F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830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6E0D5CF1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B3A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116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5009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35C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C91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613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E12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317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BBB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ED0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9F5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302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9E6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21B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07FC98E5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863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68D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5225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C18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FAD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E1E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3F01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527G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04D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4A0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CE0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795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471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1001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</w:t>
            </w:r>
          </w:p>
        </w:tc>
      </w:tr>
      <w:tr w:rsidR="00CD5097" w:rsidRPr="00CD5097" w14:paraId="73DBE016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415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75C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6716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135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A7B0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085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iv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65C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102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F59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313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EDE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EE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4C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C33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007A7E65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9F8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01D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6943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825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8A1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74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bfiS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9AD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551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24D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13F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A59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BC2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D8B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9E9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7F7194F7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880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B21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8233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B0A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25D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E9B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2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1E2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16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88D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B08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7D2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7AA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45F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1B9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</w:t>
            </w:r>
          </w:p>
        </w:tc>
      </w:tr>
      <w:tr w:rsidR="00CD5097" w:rsidRPr="00CD5097" w14:paraId="406C6DC8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BB5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03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8493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75CC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A31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AC0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3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805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280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E79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79F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72A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7A25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175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CEC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30</w:t>
            </w:r>
          </w:p>
        </w:tc>
      </w:tr>
      <w:tr w:rsidR="00CD5097" w:rsidRPr="00CD5097" w14:paraId="0FFD3725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6D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B5B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0853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A3F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11F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5B3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5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036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973T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9B4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AFB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CCB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4C6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352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1CC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3F922DF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3E0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D6E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491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456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3EB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510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8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F2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45V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269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989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02B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F1E3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07D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61B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4146BC05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A5C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10C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5543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053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495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117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9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8B5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S236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E1B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1F4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623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FB7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837D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CF4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9</w:t>
            </w:r>
          </w:p>
        </w:tc>
      </w:tr>
      <w:tr w:rsidR="00CD5097" w:rsidRPr="00CD5097" w14:paraId="646633CE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F4D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B57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570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DD9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910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2CD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49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DF6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E311D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BEE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4BD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ga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E34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090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996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9C3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15925BFF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59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54E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761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F8F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B7E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243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51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1EE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104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C56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D4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383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87F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335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938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</w:t>
            </w:r>
          </w:p>
        </w:tc>
      </w:tr>
      <w:tr w:rsidR="00CD5097" w:rsidRPr="00CD5097" w14:paraId="799C430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FBF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DA4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598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457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A8F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324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5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393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I10V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C22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123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46E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4A0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E1E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A36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4</w:t>
            </w:r>
          </w:p>
        </w:tc>
      </w:tr>
      <w:tr w:rsidR="00CD5097" w:rsidRPr="00CD5097" w14:paraId="320DC91D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BF7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C9D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8772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0A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284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0C6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5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9DE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190S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CD3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1A04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CD2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A9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C2F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6CC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6</w:t>
            </w:r>
          </w:p>
        </w:tc>
      </w:tr>
      <w:tr w:rsidR="00CD5097" w:rsidRPr="00CD5097" w14:paraId="7C6EFACF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279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AAD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9658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A05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35D8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60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proofErr w:type="spellStart"/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xB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676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324V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B06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ob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803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B64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on-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568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1EC3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F9E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28</w:t>
            </w:r>
          </w:p>
        </w:tc>
      </w:tr>
      <w:tr w:rsidR="00CD5097" w:rsidRPr="00CD5097" w14:paraId="67E7B3D0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E1B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0A5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59784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DAC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08E7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03E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53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EBD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217P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998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ob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996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utral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B13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Non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C96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306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D90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4</w:t>
            </w:r>
          </w:p>
        </w:tc>
      </w:tr>
      <w:tr w:rsidR="00CD5097" w:rsidRPr="00CD5097" w14:paraId="0045590A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1D5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3FD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236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D00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BF6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012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55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253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75R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913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A38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sitive-positive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376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784E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09AC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F450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9</w:t>
            </w:r>
          </w:p>
        </w:tc>
      </w:tr>
      <w:tr w:rsidR="00CD5097" w:rsidRPr="00CD5097" w14:paraId="29080420" w14:textId="77777777" w:rsidTr="00CD5097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7C0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AC2A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62458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A67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0472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46C9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A55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376F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D163N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4976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hydrophilic-hydrophilic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E6D1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negative-neutral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CD8B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Polar-Pola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43BD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4EE7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B1F5" w14:textId="77777777" w:rsidR="00CD5097" w:rsidRPr="00CD5097" w:rsidRDefault="00CD5097" w:rsidP="00CD5097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</w:pPr>
            <w:r w:rsidRPr="00CD5097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AU"/>
              </w:rPr>
              <w:t>1</w:t>
            </w:r>
          </w:p>
        </w:tc>
      </w:tr>
    </w:tbl>
    <w:p w14:paraId="3392FB32" w14:textId="77777777" w:rsidR="00CD5097" w:rsidRDefault="00CD5097">
      <w:pPr>
        <w:rPr>
          <w:rFonts w:ascii="Times New Roman" w:hAnsi="Times New Roman" w:cs="Times New Roman"/>
        </w:rPr>
      </w:pPr>
    </w:p>
    <w:p w14:paraId="723F5166" w14:textId="022EDCEB" w:rsidR="004A6740" w:rsidRDefault="004A6740">
      <w:pPr>
        <w:rPr>
          <w:rFonts w:ascii="Times New Roman" w:hAnsi="Times New Roman" w:cs="Times New Roman"/>
          <w:b/>
          <w:u w:val="single"/>
        </w:rPr>
      </w:pPr>
      <w:bookmarkStart w:id="0" w:name="_GoBack"/>
      <w:bookmarkEnd w:id="0"/>
    </w:p>
    <w:sectPr w:rsidR="004A6740" w:rsidSect="00CD5097">
      <w:pgSz w:w="16840" w:h="11900" w:orient="landscape"/>
      <w:pgMar w:top="851" w:right="1440" w:bottom="851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30E"/>
    <w:rsid w:val="000C402C"/>
    <w:rsid w:val="00242E23"/>
    <w:rsid w:val="00407CE9"/>
    <w:rsid w:val="0046762E"/>
    <w:rsid w:val="004A6740"/>
    <w:rsid w:val="004B50AA"/>
    <w:rsid w:val="00684EE8"/>
    <w:rsid w:val="006A5910"/>
    <w:rsid w:val="00711107"/>
    <w:rsid w:val="0073445D"/>
    <w:rsid w:val="00842A36"/>
    <w:rsid w:val="0090130E"/>
    <w:rsid w:val="009E5EC1"/>
    <w:rsid w:val="00A30D42"/>
    <w:rsid w:val="00A631FD"/>
    <w:rsid w:val="00B83DEB"/>
    <w:rsid w:val="00BA11CB"/>
    <w:rsid w:val="00BA1474"/>
    <w:rsid w:val="00C16789"/>
    <w:rsid w:val="00C55370"/>
    <w:rsid w:val="00CA1F84"/>
    <w:rsid w:val="00CD5097"/>
    <w:rsid w:val="00D059EC"/>
    <w:rsid w:val="00D34C36"/>
    <w:rsid w:val="00D42F9F"/>
    <w:rsid w:val="00D8280B"/>
    <w:rsid w:val="00DD0883"/>
    <w:rsid w:val="00DF642C"/>
    <w:rsid w:val="00E142DF"/>
    <w:rsid w:val="00E4057C"/>
    <w:rsid w:val="00F80C1F"/>
    <w:rsid w:val="00FE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9567FA"/>
  <w14:defaultImageDpi w14:val="300"/>
  <w15:docId w15:val="{59FDBE6D-0EED-49FA-9CD5-ABFA42996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0130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130E"/>
    <w:rPr>
      <w:color w:val="800080"/>
      <w:u w:val="single"/>
    </w:rPr>
  </w:style>
  <w:style w:type="paragraph" w:customStyle="1" w:styleId="xl63">
    <w:name w:val="xl63"/>
    <w:basedOn w:val="Normal"/>
    <w:rsid w:val="0090130E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84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72</Words>
  <Characters>7827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 Ramanathan</dc:creator>
  <cp:keywords/>
  <dc:description/>
  <cp:lastModifiedBy>Dr. Babu Ramanathan</cp:lastModifiedBy>
  <cp:revision>3</cp:revision>
  <dcterms:created xsi:type="dcterms:W3CDTF">2017-07-24T03:00:00Z</dcterms:created>
  <dcterms:modified xsi:type="dcterms:W3CDTF">2017-07-24T03:13:00Z</dcterms:modified>
</cp:coreProperties>
</file>